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B7EFB" w14:textId="41650DF8" w:rsidR="00774472" w:rsidRPr="00D671C9" w:rsidRDefault="00774472" w:rsidP="00D671C9">
      <w:pPr>
        <w:keepNext/>
        <w:keepLines/>
        <w:spacing w:before="340" w:after="330" w:line="578" w:lineRule="auto"/>
        <w:jc w:val="left"/>
        <w:outlineLvl w:val="0"/>
        <w:rPr>
          <w:rFonts w:ascii="Times New Roman" w:eastAsia="黑体" w:hAnsi="Times New Roman" w:cs="Times New Roman"/>
          <w:b/>
          <w:color w:val="000000"/>
          <w:kern w:val="44"/>
          <w:sz w:val="24"/>
          <w:szCs w:val="24"/>
        </w:rPr>
      </w:pPr>
      <w:bookmarkStart w:id="0" w:name="_Hlk166432824"/>
      <w:bookmarkStart w:id="1" w:name="_Toc141865884"/>
      <w:r w:rsidRPr="00547AC6">
        <w:rPr>
          <w:rFonts w:ascii="Times New Roman" w:eastAsia="黑体" w:hAnsi="Times New Roman" w:cs="Times New Roman"/>
          <w:b/>
          <w:color w:val="000000"/>
          <w:kern w:val="44"/>
          <w:sz w:val="24"/>
          <w:szCs w:val="24"/>
        </w:rPr>
        <w:t>Supplementary</w:t>
      </w:r>
      <w:bookmarkEnd w:id="0"/>
      <w:r w:rsidRPr="00547AC6">
        <w:rPr>
          <w:rFonts w:ascii="Times New Roman" w:eastAsia="黑体" w:hAnsi="Times New Roman" w:cs="Times New Roman"/>
          <w:b/>
          <w:color w:val="000000"/>
          <w:kern w:val="44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color w:val="000000"/>
          <w:kern w:val="44"/>
          <w:sz w:val="24"/>
          <w:szCs w:val="24"/>
        </w:rPr>
        <w:t>D</w:t>
      </w:r>
      <w:r w:rsidRPr="00547AC6">
        <w:rPr>
          <w:rFonts w:ascii="Times New Roman" w:eastAsia="黑体" w:hAnsi="Times New Roman" w:cs="Times New Roman"/>
          <w:b/>
          <w:color w:val="000000"/>
          <w:kern w:val="44"/>
          <w:sz w:val="24"/>
          <w:szCs w:val="24"/>
        </w:rPr>
        <w:t>ata</w:t>
      </w:r>
      <w:bookmarkEnd w:id="1"/>
    </w:p>
    <w:p w14:paraId="135340C6" w14:textId="310F7720" w:rsidR="00774472" w:rsidRPr="00547AC6" w:rsidRDefault="00D357D0" w:rsidP="00774472">
      <w:pPr>
        <w:spacing w:before="240" w:after="120"/>
        <w:jc w:val="center"/>
        <w:rPr>
          <w:rFonts w:ascii="Times New Roman" w:eastAsia="黑体" w:hAnsi="Times New Roman" w:cs="Times New Roman"/>
          <w:b/>
          <w:sz w:val="24"/>
          <w:szCs w:val="24"/>
        </w:rPr>
      </w:pPr>
      <w:bookmarkStart w:id="2" w:name="_Hlk141786962"/>
      <w:r>
        <w:rPr>
          <w:rFonts w:ascii="Times New Roman" w:eastAsia="宋体" w:hAnsi="Times New Roman" w:cs="Times New Roman" w:hint="eastAsia"/>
          <w:b/>
          <w:sz w:val="24"/>
          <w:szCs w:val="24"/>
        </w:rPr>
        <w:t>A.</w:t>
      </w:r>
      <w:r w:rsidR="00774472" w:rsidRPr="00547AC6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="00774472" w:rsidRPr="00D357D0">
        <w:rPr>
          <w:rFonts w:ascii="Times New Roman" w:eastAsia="黑体" w:hAnsi="Times New Roman" w:cs="Times New Roman"/>
          <w:b/>
          <w:i/>
          <w:iCs/>
          <w:sz w:val="24"/>
          <w:szCs w:val="24"/>
        </w:rPr>
        <w:t>A</w:t>
      </w:r>
      <w:r w:rsidRPr="00D357D0">
        <w:rPr>
          <w:rFonts w:ascii="Times New Roman" w:eastAsia="黑体" w:hAnsi="Times New Roman" w:cs="Times New Roman" w:hint="eastAsia"/>
          <w:b/>
          <w:i/>
          <w:iCs/>
          <w:sz w:val="24"/>
          <w:szCs w:val="24"/>
        </w:rPr>
        <w:t>ars</w:t>
      </w:r>
      <w:r w:rsidR="00774472" w:rsidRPr="00D357D0">
        <w:rPr>
          <w:rFonts w:ascii="Times New Roman" w:eastAsia="黑体" w:hAnsi="Times New Roman" w:cs="Times New Roman"/>
          <w:b/>
          <w:i/>
          <w:iCs/>
          <w:sz w:val="24"/>
          <w:szCs w:val="24"/>
        </w:rPr>
        <w:t>2</w:t>
      </w:r>
      <w:r w:rsidR="00774472" w:rsidRPr="00547AC6">
        <w:rPr>
          <w:rFonts w:ascii="Times New Roman" w:eastAsia="黑体" w:hAnsi="Times New Roman" w:cs="Times New Roman"/>
          <w:b/>
          <w:sz w:val="24"/>
          <w:szCs w:val="24"/>
        </w:rPr>
        <w:t xml:space="preserve"> siRNA</w:t>
      </w:r>
      <w:r w:rsidR="00774472" w:rsidRPr="00547AC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74472" w:rsidRPr="00547AC6">
        <w:rPr>
          <w:rFonts w:ascii="Times New Roman" w:eastAsia="黑体" w:hAnsi="Times New Roman" w:cs="Times New Roman"/>
          <w:b/>
          <w:sz w:val="24"/>
          <w:szCs w:val="24"/>
        </w:rPr>
        <w:t>sequence</w:t>
      </w:r>
      <w:r w:rsidR="00774472">
        <w:rPr>
          <w:rFonts w:ascii="Times New Roman" w:eastAsia="黑体" w:hAnsi="Times New Roman" w:cs="Times New Roman" w:hint="eastAsia"/>
          <w:b/>
          <w:sz w:val="24"/>
          <w:szCs w:val="24"/>
        </w:rPr>
        <w:t>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85"/>
        <w:gridCol w:w="567"/>
        <w:gridCol w:w="1559"/>
        <w:gridCol w:w="4111"/>
      </w:tblGrid>
      <w:tr w:rsidR="00774472" w:rsidRPr="00547AC6" w14:paraId="748F56EB" w14:textId="77777777" w:rsidTr="00F21B64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9A62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7931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C6E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7AE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'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o 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774472" w:rsidRPr="00547AC6" w14:paraId="5CC039BF" w14:textId="77777777" w:rsidTr="00F21B64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7580" w14:textId="1E390EDB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7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="00D357D0" w:rsidRPr="00D357D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rs</w:t>
            </w:r>
            <w:r w:rsidRPr="00D357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i-#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67A5B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A2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30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UUCCGACGAGUAGCUAACATT</w:t>
            </w:r>
          </w:p>
        </w:tc>
      </w:tr>
      <w:tr w:rsidR="00774472" w:rsidRPr="00547AC6" w14:paraId="5C840492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2DE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2B942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2D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31E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UUAGCUACUCGUCGGAAGCTT</w:t>
            </w:r>
          </w:p>
        </w:tc>
      </w:tr>
      <w:tr w:rsidR="00774472" w:rsidRPr="00547AC6" w14:paraId="65DA252B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D13" w14:textId="2B709F0E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7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="00D357D0" w:rsidRPr="00D357D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rs</w:t>
            </w:r>
            <w:r w:rsidRPr="00D357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i-#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89AB4B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A7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2FB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UUCGGACUGCAAGAGAACUTT</w:t>
            </w:r>
          </w:p>
        </w:tc>
      </w:tr>
      <w:tr w:rsidR="00774472" w:rsidRPr="00547AC6" w14:paraId="221840CD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CA7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F4545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D2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8FC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UUCUCUUGCAGUCCGAACGTT</w:t>
            </w:r>
          </w:p>
        </w:tc>
      </w:tr>
      <w:tr w:rsidR="00774472" w:rsidRPr="00547AC6" w14:paraId="3F353446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AFD9" w14:textId="6C0B3874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57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="00D357D0" w:rsidRPr="00D357D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rs</w:t>
            </w:r>
            <w:r w:rsidRPr="00D357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i-#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B8D43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7FB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9E3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GAGCUGCACCGUCAAGGTT</w:t>
            </w:r>
          </w:p>
        </w:tc>
      </w:tr>
      <w:tr w:rsidR="00774472" w:rsidRPr="00547AC6" w14:paraId="26B984F1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301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94B03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656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7D9B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UUGACGGUGCAGCUCCUCCTT</w:t>
            </w:r>
          </w:p>
        </w:tc>
      </w:tr>
    </w:tbl>
    <w:p w14:paraId="362DDF07" w14:textId="77777777" w:rsidR="00774472" w:rsidRDefault="00774472" w:rsidP="00774472">
      <w:pPr>
        <w:spacing w:before="240" w:after="120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18D1E257" w14:textId="3DE51F49" w:rsidR="00774472" w:rsidRPr="00547AC6" w:rsidRDefault="00D357D0" w:rsidP="00774472">
      <w:pPr>
        <w:spacing w:before="240" w:after="120"/>
        <w:jc w:val="center"/>
        <w:rPr>
          <w:rFonts w:ascii="Times New Roman" w:eastAsia="黑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774472" w:rsidRPr="00547AC6">
        <w:rPr>
          <w:rFonts w:ascii="Times New Roman" w:eastAsia="黑体" w:hAnsi="Times New Roman" w:cs="Times New Roman"/>
          <w:b/>
          <w:sz w:val="24"/>
          <w:szCs w:val="24"/>
        </w:rPr>
        <w:t>. Genotyp</w:t>
      </w:r>
      <w:r w:rsidR="00774472">
        <w:rPr>
          <w:rFonts w:ascii="Times New Roman" w:eastAsia="黑体" w:hAnsi="Times New Roman" w:cs="Times New Roman"/>
          <w:b/>
          <w:sz w:val="24"/>
          <w:szCs w:val="24"/>
        </w:rPr>
        <w:t>ing</w:t>
      </w:r>
      <w:r w:rsidR="00774472" w:rsidRPr="00547AC6">
        <w:rPr>
          <w:rFonts w:ascii="Times New Roman" w:eastAsia="黑体" w:hAnsi="Times New Roman" w:cs="Times New Roman"/>
          <w:b/>
          <w:sz w:val="24"/>
          <w:szCs w:val="24"/>
        </w:rPr>
        <w:t xml:space="preserve"> primer sequence</w:t>
      </w:r>
      <w:r w:rsidR="00774472">
        <w:rPr>
          <w:rFonts w:ascii="Times New Roman" w:eastAsia="黑体" w:hAnsi="Times New Roman" w:cs="Times New Roman"/>
          <w:b/>
          <w:sz w:val="24"/>
          <w:szCs w:val="24"/>
        </w:rPr>
        <w:t>s</w:t>
      </w:r>
    </w:p>
    <w:p w14:paraId="46E4F26E" w14:textId="3F4A8DA4" w:rsidR="00774472" w:rsidRPr="00547AC6" w:rsidRDefault="00774472" w:rsidP="00774472">
      <w:pPr>
        <w:spacing w:before="240" w:after="12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D357D0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A</w:t>
      </w:r>
      <w:r w:rsidR="00D357D0" w:rsidRPr="00D357D0"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ars</w:t>
      </w:r>
      <w:r w:rsidRPr="00D357D0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2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transgenic mouse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imer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4678"/>
      </w:tblGrid>
      <w:tr w:rsidR="00774472" w:rsidRPr="00547AC6" w14:paraId="76CB3104" w14:textId="77777777" w:rsidTr="00F21B64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431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E77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5'-3')</w:t>
            </w:r>
          </w:p>
        </w:tc>
      </w:tr>
      <w:tr w:rsidR="00774472" w:rsidRPr="00547AC6" w14:paraId="7D6C11BF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B8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44C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AGATTCTTTTATAGGGGACACA</w:t>
            </w:r>
          </w:p>
        </w:tc>
      </w:tr>
      <w:tr w:rsidR="00774472" w:rsidRPr="00547AC6" w14:paraId="0E943C81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9E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Reverse</w:t>
            </w:r>
          </w:p>
          <w:p w14:paraId="1576CEE2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2 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6B6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TAAAGGCCACTCAATGCTCACTAA</w:t>
            </w:r>
          </w:p>
          <w:p w14:paraId="278403D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CCCTCAGTATAGCCCAAACC</w:t>
            </w:r>
          </w:p>
        </w:tc>
      </w:tr>
      <w:tr w:rsidR="00774472" w:rsidRPr="00547AC6" w14:paraId="5352DD3F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1DBD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2 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B525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GCCAAGGAAAGGACGATGATT</w:t>
            </w:r>
          </w:p>
        </w:tc>
      </w:tr>
    </w:tbl>
    <w:p w14:paraId="2CFEAD94" w14:textId="77777777" w:rsidR="00774472" w:rsidRDefault="00774472" w:rsidP="0077447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547AC6">
        <w:rPr>
          <w:rFonts w:ascii="Times New Roman" w:eastAsia="宋体" w:hAnsi="Times New Roman" w:cs="Times New Roman"/>
          <w:sz w:val="24"/>
          <w:szCs w:val="24"/>
        </w:rPr>
        <w:t xml:space="preserve">The molecular weight of the two pairs of primers was the same, </w:t>
      </w:r>
      <w:r>
        <w:rPr>
          <w:rFonts w:ascii="Times New Roman" w:eastAsia="宋体" w:hAnsi="Times New Roman" w:cs="Times New Roman"/>
          <w:sz w:val="24"/>
          <w:szCs w:val="24"/>
        </w:rPr>
        <w:t xml:space="preserve">generating a </w:t>
      </w:r>
      <w:r w:rsidRPr="00547AC6">
        <w:rPr>
          <w:rFonts w:ascii="Times New Roman" w:eastAsia="宋体" w:hAnsi="Times New Roman" w:cs="Times New Roman"/>
          <w:sz w:val="24"/>
          <w:szCs w:val="24"/>
        </w:rPr>
        <w:t xml:space="preserve">WT band: 994bp; </w:t>
      </w:r>
      <w:bookmarkStart w:id="3" w:name="_Hlk141887502"/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547AC6">
        <w:rPr>
          <w:rFonts w:ascii="Times New Roman" w:eastAsia="宋体" w:hAnsi="Times New Roman" w:cs="Times New Roman"/>
          <w:sz w:val="24"/>
          <w:szCs w:val="24"/>
        </w:rPr>
        <w:t>Mut (mutant)</w:t>
      </w:r>
      <w:bookmarkEnd w:id="3"/>
      <w:r w:rsidRPr="00547AC6">
        <w:rPr>
          <w:rFonts w:ascii="Times New Roman" w:eastAsia="宋体" w:hAnsi="Times New Roman" w:cs="Times New Roman"/>
          <w:sz w:val="24"/>
          <w:szCs w:val="24"/>
        </w:rPr>
        <w:t xml:space="preserve"> band: 496bp.</w:t>
      </w:r>
    </w:p>
    <w:p w14:paraId="4155CBA0" w14:textId="77777777" w:rsidR="00774472" w:rsidRPr="00547AC6" w:rsidRDefault="00774472" w:rsidP="0077447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</w:p>
    <w:p w14:paraId="13719032" w14:textId="2F6F45F6" w:rsidR="00774472" w:rsidRPr="00547AC6" w:rsidRDefault="00774472" w:rsidP="00774472">
      <w:pPr>
        <w:spacing w:before="240" w:after="12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4" w:name="_Hlk118893808"/>
      <w:r w:rsidRPr="00D357D0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A</w:t>
      </w:r>
      <w:r w:rsidR="00D357D0" w:rsidRPr="00D357D0"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ars</w:t>
      </w:r>
      <w:r w:rsidRPr="00D357D0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2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knockout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ouse 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rimers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4678"/>
      </w:tblGrid>
      <w:tr w:rsidR="00774472" w:rsidRPr="00547AC6" w14:paraId="2DC37AEC" w14:textId="77777777" w:rsidTr="00F21B64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8431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FDD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5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to 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)</w:t>
            </w:r>
          </w:p>
        </w:tc>
      </w:tr>
      <w:tr w:rsidR="00774472" w:rsidRPr="00547AC6" w14:paraId="2BECB68B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8AC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Forward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9C01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CAACAGGAGAAGAGGTGTTGG</w:t>
            </w:r>
          </w:p>
        </w:tc>
      </w:tr>
      <w:tr w:rsidR="00774472" w:rsidRPr="00547AC6" w14:paraId="3E547499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C6B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3A9C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AACCATCTCAGCAGCCCAGCAT </w:t>
            </w:r>
          </w:p>
        </w:tc>
      </w:tr>
    </w:tbl>
    <w:bookmarkEnd w:id="4"/>
    <w:p w14:paraId="4909EA39" w14:textId="77777777" w:rsidR="00774472" w:rsidRDefault="00774472" w:rsidP="0077447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547AC6">
        <w:rPr>
          <w:rFonts w:ascii="Times New Roman" w:eastAsia="宋体" w:hAnsi="Times New Roman" w:cs="Times New Roman"/>
          <w:sz w:val="24"/>
          <w:szCs w:val="24"/>
        </w:rPr>
        <w:t>The pair of primers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rating a</w:t>
      </w:r>
      <w:r w:rsidRPr="00547AC6">
        <w:rPr>
          <w:rFonts w:ascii="Times New Roman" w:eastAsia="宋体" w:hAnsi="Times New Roman" w:cs="Times New Roman"/>
          <w:sz w:val="24"/>
          <w:szCs w:val="24"/>
        </w:rPr>
        <w:t xml:space="preserve"> WT band: 268bp,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547AC6">
        <w:rPr>
          <w:rFonts w:ascii="Times New Roman" w:eastAsia="宋体" w:hAnsi="Times New Roman" w:cs="Times New Roman"/>
          <w:sz w:val="24"/>
          <w:szCs w:val="24"/>
        </w:rPr>
        <w:t xml:space="preserve">MUT band: 372bp. </w:t>
      </w:r>
    </w:p>
    <w:p w14:paraId="1C6B61FA" w14:textId="77777777" w:rsidR="00774472" w:rsidRPr="006D63C5" w:rsidRDefault="00774472" w:rsidP="0077447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</w:p>
    <w:p w14:paraId="5E9A826B" w14:textId="77777777" w:rsidR="00774472" w:rsidRPr="00547AC6" w:rsidRDefault="00774472" w:rsidP="00774472">
      <w:pPr>
        <w:spacing w:before="240" w:after="12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B3D52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Cre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imer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4678"/>
      </w:tblGrid>
      <w:tr w:rsidR="00774472" w:rsidRPr="00547AC6" w14:paraId="2D72097D" w14:textId="77777777" w:rsidTr="00F21B64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317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7FF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5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to 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)</w:t>
            </w:r>
          </w:p>
        </w:tc>
      </w:tr>
      <w:tr w:rsidR="00774472" w:rsidRPr="00547AC6" w14:paraId="22A89695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C353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027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GCTTCTGTCCGTTTGC</w:t>
            </w:r>
          </w:p>
        </w:tc>
      </w:tr>
      <w:tr w:rsidR="00774472" w:rsidRPr="00547AC6" w14:paraId="16EB08E3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5A0CE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6CE0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AGAGTCATCCTTAGCG</w:t>
            </w:r>
          </w:p>
        </w:tc>
      </w:tr>
    </w:tbl>
    <w:p w14:paraId="51C0A93B" w14:textId="77777777" w:rsidR="00774472" w:rsidRPr="00547AC6" w:rsidRDefault="00774472" w:rsidP="00774472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97F3F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Cre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primer pair generating a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712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>bp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and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6729222F" w14:textId="77777777" w:rsidR="00774472" w:rsidRPr="00547AC6" w:rsidRDefault="00774472" w:rsidP="00774472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br w:type="page"/>
      </w:r>
    </w:p>
    <w:p w14:paraId="3011588A" w14:textId="296E1069" w:rsidR="00774472" w:rsidRPr="00547AC6" w:rsidRDefault="00D357D0" w:rsidP="00774472">
      <w:pPr>
        <w:spacing w:before="240" w:after="120"/>
        <w:jc w:val="center"/>
        <w:rPr>
          <w:rFonts w:ascii="Times New Roman" w:eastAsia="黑体" w:hAnsi="Times New Roman" w:cs="Times New Roman"/>
          <w:b/>
          <w:sz w:val="24"/>
          <w:szCs w:val="24"/>
        </w:rPr>
      </w:pPr>
      <w:bookmarkStart w:id="5" w:name="_Hlk141787277"/>
      <w:bookmarkEnd w:id="2"/>
      <w:r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C</w:t>
      </w:r>
      <w:r w:rsidR="00774472" w:rsidRPr="00547AC6">
        <w:rPr>
          <w:rFonts w:ascii="Times New Roman" w:eastAsia="黑体" w:hAnsi="Times New Roman" w:cs="Times New Roman"/>
          <w:b/>
          <w:sz w:val="24"/>
          <w:szCs w:val="24"/>
        </w:rPr>
        <w:t>. Primers used for real-time PCR analysi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85"/>
        <w:gridCol w:w="1843"/>
        <w:gridCol w:w="4394"/>
      </w:tblGrid>
      <w:tr w:rsidR="00774472" w:rsidRPr="00547AC6" w14:paraId="6BD889EE" w14:textId="77777777" w:rsidTr="00F21B64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bookmarkEnd w:id="5"/>
          <w:p w14:paraId="247E7C7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92B3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B6B83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quenc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'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o </w:t>
            </w: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3')</w:t>
            </w:r>
          </w:p>
        </w:tc>
      </w:tr>
      <w:tr w:rsidR="00774472" w:rsidRPr="00547AC6" w14:paraId="69035E7C" w14:textId="77777777" w:rsidTr="00F21B64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06DB6" w14:textId="749C4E00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at </w:t>
            </w:r>
            <w:r w:rsidRPr="00D357D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="00D357D0" w:rsidRPr="00D357D0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km</w:t>
            </w:r>
            <w:r w:rsidRPr="00D357D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2</w:t>
            </w:r>
            <w:r w:rsidRPr="000E71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DE1D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DA2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GATCTGAAGTACGCCCGAGG</w:t>
            </w:r>
          </w:p>
        </w:tc>
      </w:tr>
      <w:tr w:rsidR="00774472" w:rsidRPr="00547AC6" w14:paraId="7AE316C7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98DB" w14:textId="1AD6D3F3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F34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F64E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GAATGAAGGCAGTCCCTGCT</w:t>
            </w:r>
          </w:p>
        </w:tc>
      </w:tr>
      <w:tr w:rsidR="00774472" w:rsidRPr="00547AC6" w14:paraId="1F7ED7EB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C7A7" w14:textId="1F6A7A30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at </w:t>
            </w:r>
            <w:r w:rsidRPr="00D357D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-</w:t>
            </w:r>
            <w:r w:rsidR="00D357D0" w:rsidRPr="00D357D0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D357D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392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146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AACCTTCTTGCAGCTCCTCC</w:t>
            </w:r>
          </w:p>
        </w:tc>
      </w:tr>
      <w:tr w:rsidR="00774472" w:rsidRPr="00547AC6" w14:paraId="158AC6F6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13EF" w14:textId="3E8DD9A9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8F30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1CB2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TACCCACCATCACACCCTGG</w:t>
            </w:r>
          </w:p>
        </w:tc>
      </w:tr>
      <w:tr w:rsidR="00774472" w:rsidRPr="00547AC6" w14:paraId="3E879CD3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8D3C" w14:textId="368DCB66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D3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r w:rsidR="00D357D0" w:rsidRPr="00D357D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D3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in</w:t>
            </w: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DD4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077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774472" w:rsidRPr="00547AC6" w14:paraId="306FA59A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2BC2" w14:textId="62E3EDB4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9AE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594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CCAGTTGGTAACAATGCCATGT</w:t>
            </w:r>
          </w:p>
        </w:tc>
      </w:tr>
      <w:tr w:rsidR="00774472" w:rsidRPr="00547AC6" w14:paraId="6F04D630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D040" w14:textId="12DF2F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D3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</w:t>
            </w:r>
            <w:r w:rsidR="00D357D0" w:rsidRPr="00D357D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s</w:t>
            </w:r>
            <w:r w:rsidRPr="00D3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EFC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9EE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AAGTTACGGTATGCTGAGCCG</w:t>
            </w:r>
          </w:p>
        </w:tc>
      </w:tr>
      <w:tr w:rsidR="00774472" w:rsidRPr="00547AC6" w14:paraId="5297D9B4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DA36" w14:textId="5D22ECE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1D50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5BC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AACTACACGTCGGAAGCCTG</w:t>
            </w:r>
          </w:p>
        </w:tc>
      </w:tr>
      <w:tr w:rsidR="00774472" w:rsidRPr="00547AC6" w14:paraId="50160201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A443" w14:textId="6A89A5A2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D3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D357D0" w:rsidRPr="00D357D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m</w:t>
            </w:r>
            <w:r w:rsidRPr="00D3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57F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45F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NewRomanPSMT" w:hAnsi="TimesNewRomanPSMT"/>
                <w:color w:val="000000"/>
                <w:sz w:val="24"/>
                <w:szCs w:val="24"/>
              </w:rPr>
              <w:t>TGTCTGGAGAAACAGCCAAG</w:t>
            </w:r>
          </w:p>
        </w:tc>
      </w:tr>
      <w:tr w:rsidR="00774472" w:rsidRPr="00547AC6" w14:paraId="663F4244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7CD4E" w14:textId="1FE743F2" w:rsidR="00774472" w:rsidRPr="000E71D9" w:rsidRDefault="00774472" w:rsidP="00F21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C2D9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1D9DE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1D9">
              <w:rPr>
                <w:rFonts w:ascii="TimesNewRomanPSMT" w:hAnsi="TimesNewRomanPSMT"/>
                <w:color w:val="000000"/>
                <w:sz w:val="24"/>
                <w:szCs w:val="24"/>
              </w:rPr>
              <w:t>TCCTCGAATAGCTGCAAGTG</w:t>
            </w:r>
          </w:p>
        </w:tc>
      </w:tr>
    </w:tbl>
    <w:p w14:paraId="23DE1002" w14:textId="77777777" w:rsidR="00774472" w:rsidRPr="00547AC6" w:rsidRDefault="00774472" w:rsidP="00774472">
      <w:pPr>
        <w:rPr>
          <w:rFonts w:hint="eastAsia"/>
        </w:rPr>
      </w:pPr>
    </w:p>
    <w:p w14:paraId="5E287ED5" w14:textId="77777777" w:rsidR="009C4F7B" w:rsidRDefault="009C4F7B">
      <w:pPr>
        <w:rPr>
          <w:rFonts w:hint="eastAsia"/>
        </w:rPr>
      </w:pPr>
    </w:p>
    <w:sectPr w:rsidR="009C4F7B" w:rsidSect="0032782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8A253" w14:textId="77777777" w:rsidR="00401D79" w:rsidRDefault="00401D79" w:rsidP="00774472">
      <w:pPr>
        <w:rPr>
          <w:rFonts w:hint="eastAsia"/>
        </w:rPr>
      </w:pPr>
      <w:r>
        <w:separator/>
      </w:r>
    </w:p>
  </w:endnote>
  <w:endnote w:type="continuationSeparator" w:id="0">
    <w:p w14:paraId="75D79D06" w14:textId="77777777" w:rsidR="00401D79" w:rsidRDefault="00401D79" w:rsidP="007744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0620306"/>
      <w:docPartObj>
        <w:docPartGallery w:val="Page Numbers (Bottom of Page)"/>
        <w:docPartUnique/>
      </w:docPartObj>
    </w:sdtPr>
    <w:sdtContent>
      <w:p w14:paraId="46D65881" w14:textId="77777777" w:rsidR="000D4B28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0E244E" w14:textId="77777777" w:rsidR="000D4B28" w:rsidRDefault="000D4B28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623D9" w14:textId="77777777" w:rsidR="00401D79" w:rsidRDefault="00401D79" w:rsidP="00774472">
      <w:pPr>
        <w:rPr>
          <w:rFonts w:hint="eastAsia"/>
        </w:rPr>
      </w:pPr>
      <w:r>
        <w:separator/>
      </w:r>
    </w:p>
  </w:footnote>
  <w:footnote w:type="continuationSeparator" w:id="0">
    <w:p w14:paraId="2B39A216" w14:textId="77777777" w:rsidR="00401D79" w:rsidRDefault="00401D79" w:rsidP="007744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90C"/>
    <w:rsid w:val="00030332"/>
    <w:rsid w:val="000B0852"/>
    <w:rsid w:val="000B3D52"/>
    <w:rsid w:val="000D4B28"/>
    <w:rsid w:val="001F6248"/>
    <w:rsid w:val="002B2D2B"/>
    <w:rsid w:val="0032782F"/>
    <w:rsid w:val="003B3F2B"/>
    <w:rsid w:val="00401D79"/>
    <w:rsid w:val="004038DD"/>
    <w:rsid w:val="00426921"/>
    <w:rsid w:val="00516894"/>
    <w:rsid w:val="005210FF"/>
    <w:rsid w:val="0056368B"/>
    <w:rsid w:val="005736ED"/>
    <w:rsid w:val="0059337D"/>
    <w:rsid w:val="00675E35"/>
    <w:rsid w:val="00774472"/>
    <w:rsid w:val="00797F3F"/>
    <w:rsid w:val="007A603E"/>
    <w:rsid w:val="00804EC8"/>
    <w:rsid w:val="008223E1"/>
    <w:rsid w:val="008A1837"/>
    <w:rsid w:val="0096279C"/>
    <w:rsid w:val="0096790C"/>
    <w:rsid w:val="009C4F7B"/>
    <w:rsid w:val="009D3717"/>
    <w:rsid w:val="00A22AA6"/>
    <w:rsid w:val="00BE15C1"/>
    <w:rsid w:val="00D357D0"/>
    <w:rsid w:val="00D37FA9"/>
    <w:rsid w:val="00D671C9"/>
    <w:rsid w:val="00D95C80"/>
    <w:rsid w:val="00EB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E47825"/>
  <w15:chartTrackingRefBased/>
  <w15:docId w15:val="{CEE1ACDF-8B05-4255-865B-346CF122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4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4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4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47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74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0</Words>
  <Characters>1322</Characters>
  <Application>Microsoft Office Word</Application>
  <DocSecurity>0</DocSecurity>
  <Lines>110</Lines>
  <Paragraphs>87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旺 张</dc:creator>
  <cp:keywords/>
  <dc:description/>
  <cp:lastModifiedBy>宗旺 张</cp:lastModifiedBy>
  <cp:revision>12</cp:revision>
  <dcterms:created xsi:type="dcterms:W3CDTF">2024-04-24T02:28:00Z</dcterms:created>
  <dcterms:modified xsi:type="dcterms:W3CDTF">2025-05-06T05:13:00Z</dcterms:modified>
</cp:coreProperties>
</file>